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984" w:rsidRDefault="002C2984">
      <w:pPr>
        <w:rPr>
          <w:rFonts w:ascii="Times New Roman" w:hAnsi="Times New Roman" w:cs="Times New Roman"/>
        </w:rPr>
      </w:pPr>
      <w:r w:rsidRPr="002C2984">
        <w:rPr>
          <w:rFonts w:ascii="Times New Roman" w:hAnsi="Times New Roman" w:cs="Times New Roman"/>
        </w:rPr>
        <w:t>Supplementary Figure 1. Recruitment process flowchart</w:t>
      </w:r>
    </w:p>
    <w:p w:rsidR="00B95E75" w:rsidRPr="002C2984" w:rsidRDefault="00175F6E">
      <w:pPr>
        <w:rPr>
          <w:rFonts w:ascii="Times New Roman" w:hAnsi="Times New Roman" w:cs="Times New Roman"/>
        </w:rPr>
      </w:pPr>
      <w:bookmarkStart w:id="0" w:name="_GoBack"/>
      <w:bookmarkEnd w:id="0"/>
      <w:r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60528B" wp14:editId="664B59FD">
                <wp:simplePos x="0" y="0"/>
                <wp:positionH relativeFrom="column">
                  <wp:posOffset>2514600</wp:posOffset>
                </wp:positionH>
                <wp:positionV relativeFrom="paragraph">
                  <wp:posOffset>4371975</wp:posOffset>
                </wp:positionV>
                <wp:extent cx="2562225" cy="838200"/>
                <wp:effectExtent l="0" t="0" r="28575" b="19050"/>
                <wp:wrapNone/>
                <wp:docPr id="8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83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956E2" w:rsidRDefault="00175F6E" w:rsidP="005956E2">
                            <w:r>
                              <w:rPr>
                                <w:b/>
                              </w:rPr>
                              <w:t>194</w:t>
                            </w:r>
                            <w:r w:rsidR="005956E2" w:rsidRPr="005956E2">
                              <w:t xml:space="preserve"> excluded due to</w:t>
                            </w:r>
                            <w:r w:rsidR="005956E2">
                              <w:t>:</w:t>
                            </w:r>
                            <w:r w:rsidR="005956E2">
                              <w:br/>
                              <w:t xml:space="preserve"> </w:t>
                            </w:r>
                            <w:r>
                              <w:t>225</w:t>
                            </w:r>
                            <w:r w:rsidR="005956E2" w:rsidRPr="005956E2">
                              <w:t xml:space="preserve"> refused after introduction by </w:t>
                            </w:r>
                          </w:p>
                          <w:p w:rsidR="005956E2" w:rsidRDefault="00175F6E" w:rsidP="005956E2">
                            <w:pPr>
                              <w:ind w:firstLineChars="50" w:firstLine="120"/>
                            </w:pPr>
                            <w:r>
                              <w:t>General practition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60528B" id="_x0000_t202" coordsize="21600,21600" o:spt="202" path="m,l,21600r21600,l21600,xe">
                <v:stroke joinstyle="miter"/>
                <v:path gradientshapeok="t" o:connecttype="rect"/>
              </v:shapetype>
              <v:shape id="文字方塊 8" o:spid="_x0000_s1026" type="#_x0000_t202" style="position:absolute;margin-left:198pt;margin-top:344.25pt;width:201.75pt;height:6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" fillcolor="white [3201]" strokeweight=".5pt">
                <v:textbox>
                  <w:txbxContent>
                    <w:p w:rsidR="005956E2" w:rsidRDefault="00175F6E" w:rsidP="005956E2">
                      <w:r>
                        <w:rPr>
                          <w:b/>
                        </w:rPr>
                        <w:t>194</w:t>
                      </w:r>
                      <w:r w:rsidR="005956E2" w:rsidRPr="005956E2">
                        <w:t xml:space="preserve"> excluded due to</w:t>
                      </w:r>
                      <w:r w:rsidR="005956E2">
                        <w:t>:</w:t>
                      </w:r>
                      <w:r w:rsidR="005956E2">
                        <w:br/>
                        <w:t xml:space="preserve"> </w:t>
                      </w:r>
                      <w:r>
                        <w:t>225</w:t>
                      </w:r>
                      <w:r w:rsidR="005956E2" w:rsidRPr="005956E2">
                        <w:t xml:space="preserve"> refused after introduction by </w:t>
                      </w:r>
                    </w:p>
                    <w:p w:rsidR="005956E2" w:rsidRDefault="00175F6E" w:rsidP="005956E2">
                      <w:pPr>
                        <w:ind w:firstLineChars="50" w:firstLine="120"/>
                      </w:pPr>
                      <w:r>
                        <w:t>General practitioners</w:t>
                      </w:r>
                    </w:p>
                  </w:txbxContent>
                </v:textbox>
              </v:shape>
            </w:pict>
          </mc:Fallback>
        </mc:AlternateContent>
      </w:r>
      <w:r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1343024</wp:posOffset>
                </wp:positionV>
                <wp:extent cx="2562225" cy="1781175"/>
                <wp:effectExtent l="0" t="0" r="28575" b="28575"/>
                <wp:wrapNone/>
                <wp:docPr id="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1781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75F6E" w:rsidRDefault="00175F6E">
                            <w:r>
                              <w:rPr>
                                <w:b/>
                              </w:rPr>
                              <w:t>251</w:t>
                            </w:r>
                            <w:r w:rsidR="005956E2" w:rsidRPr="005956E2">
                              <w:rPr>
                                <w:b/>
                              </w:rPr>
                              <w:t xml:space="preserve"> </w:t>
                            </w:r>
                            <w:r w:rsidR="005956E2" w:rsidRPr="005956E2">
                              <w:t>excluded due to</w:t>
                            </w:r>
                            <w:r w:rsidR="005956E2">
                              <w:t>:</w:t>
                            </w:r>
                            <w:r w:rsidR="005956E2">
                              <w:br/>
                              <w:t xml:space="preserve"> </w:t>
                            </w:r>
                            <w:r>
                              <w:t>18</w:t>
                            </w:r>
                            <w:r w:rsidR="005956E2" w:rsidRPr="005956E2">
                              <w:t xml:space="preserve"> </w:t>
                            </w:r>
                            <w:r>
                              <w:t xml:space="preserve">had </w:t>
                            </w:r>
                            <w:r w:rsidRPr="00175F6E">
                              <w:t>≤ 3 days of hospitalization</w:t>
                            </w:r>
                            <w:r w:rsidR="005956E2">
                              <w:br/>
                              <w:t xml:space="preserve"> </w:t>
                            </w:r>
                            <w:r>
                              <w:t>178</w:t>
                            </w:r>
                            <w:r w:rsidR="005956E2" w:rsidRPr="005956E2">
                              <w:t xml:space="preserve"> </w:t>
                            </w:r>
                            <w:r>
                              <w:t>cognitive impairment</w:t>
                            </w:r>
                            <w:r w:rsidR="005956E2">
                              <w:br/>
                              <w:t xml:space="preserve"> </w:t>
                            </w:r>
                            <w:r>
                              <w:t>27</w:t>
                            </w:r>
                            <w:r w:rsidR="005956E2" w:rsidRPr="005956E2">
                              <w:t xml:space="preserve"> </w:t>
                            </w:r>
                            <w:r w:rsidRPr="00175F6E">
                              <w:t xml:space="preserve">ever diagnosed with neurological </w:t>
                            </w:r>
                          </w:p>
                          <w:p w:rsidR="00175F6E" w:rsidRDefault="00175F6E" w:rsidP="00175F6E">
                            <w:pPr>
                              <w:ind w:firstLineChars="50" w:firstLine="120"/>
                            </w:pPr>
                            <w:r w:rsidRPr="00175F6E">
                              <w:t>disorders</w:t>
                            </w:r>
                          </w:p>
                          <w:p w:rsidR="00175F6E" w:rsidRDefault="005956E2">
                            <w:r>
                              <w:t xml:space="preserve"> </w:t>
                            </w:r>
                            <w:r w:rsidR="00175F6E">
                              <w:t>28</w:t>
                            </w:r>
                            <w:r w:rsidRPr="005956E2">
                              <w:t xml:space="preserve"> unstable </w:t>
                            </w:r>
                            <w:r w:rsidR="00175F6E">
                              <w:t xml:space="preserve">conditions or an </w:t>
                            </w:r>
                          </w:p>
                          <w:p w:rsidR="005956E2" w:rsidRDefault="00175F6E" w:rsidP="00175F6E">
                            <w:pPr>
                              <w:ind w:firstLineChars="50" w:firstLine="120"/>
                            </w:pPr>
                            <w:r>
                              <w:t>uncertain pro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4" o:spid="_x0000_s1027" type="#_x0000_t202" style="position:absolute;margin-left:198pt;margin-top:105.75pt;width:201.75pt;height:14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" fillcolor="white [3201]" strokeweight=".5pt">
                <v:textbox>
                  <w:txbxContent>
                    <w:p w:rsidR="00175F6E" w:rsidRDefault="00175F6E">
                      <w:r>
                        <w:rPr>
                          <w:b/>
                        </w:rPr>
                        <w:t>251</w:t>
                      </w:r>
                      <w:r w:rsidR="005956E2" w:rsidRPr="005956E2">
                        <w:rPr>
                          <w:b/>
                        </w:rPr>
                        <w:t xml:space="preserve"> </w:t>
                      </w:r>
                      <w:r w:rsidR="005956E2" w:rsidRPr="005956E2">
                        <w:t>excluded due to</w:t>
                      </w:r>
                      <w:r w:rsidR="005956E2">
                        <w:t>:</w:t>
                      </w:r>
                      <w:r w:rsidR="005956E2">
                        <w:br/>
                        <w:t xml:space="preserve"> </w:t>
                      </w:r>
                      <w:r>
                        <w:t>18</w:t>
                      </w:r>
                      <w:r w:rsidR="005956E2" w:rsidRPr="005956E2">
                        <w:t xml:space="preserve"> </w:t>
                      </w:r>
                      <w:r>
                        <w:t xml:space="preserve">had </w:t>
                      </w:r>
                      <w:r w:rsidRPr="00175F6E">
                        <w:t>≤ 3 days of hospitalization</w:t>
                      </w:r>
                      <w:r w:rsidR="005956E2">
                        <w:br/>
                        <w:t xml:space="preserve"> </w:t>
                      </w:r>
                      <w:r>
                        <w:t>178</w:t>
                      </w:r>
                      <w:r w:rsidR="005956E2" w:rsidRPr="005956E2">
                        <w:t xml:space="preserve"> </w:t>
                      </w:r>
                      <w:r>
                        <w:t>cognitive impairment</w:t>
                      </w:r>
                      <w:r w:rsidR="005956E2">
                        <w:br/>
                        <w:t xml:space="preserve"> </w:t>
                      </w:r>
                      <w:r>
                        <w:t>27</w:t>
                      </w:r>
                      <w:r w:rsidR="005956E2" w:rsidRPr="005956E2">
                        <w:t xml:space="preserve"> </w:t>
                      </w:r>
                      <w:r w:rsidRPr="00175F6E">
                        <w:t xml:space="preserve">ever diagnosed with neurological </w:t>
                      </w:r>
                    </w:p>
                    <w:p w:rsidR="00175F6E" w:rsidRDefault="00175F6E" w:rsidP="00175F6E">
                      <w:pPr>
                        <w:ind w:firstLineChars="50" w:firstLine="120"/>
                      </w:pPr>
                      <w:r w:rsidRPr="00175F6E">
                        <w:t>disorders</w:t>
                      </w:r>
                    </w:p>
                    <w:p w:rsidR="00175F6E" w:rsidRDefault="005956E2">
                      <w:r>
                        <w:t xml:space="preserve"> </w:t>
                      </w:r>
                      <w:r w:rsidR="00175F6E">
                        <w:t>28</w:t>
                      </w:r>
                      <w:r w:rsidRPr="005956E2">
                        <w:t xml:space="preserve"> unstable </w:t>
                      </w:r>
                      <w:r w:rsidR="00175F6E">
                        <w:t xml:space="preserve">conditions or an </w:t>
                      </w:r>
                    </w:p>
                    <w:p w:rsidR="005956E2" w:rsidRDefault="00175F6E" w:rsidP="00175F6E">
                      <w:pPr>
                        <w:ind w:firstLineChars="50" w:firstLine="120"/>
                      </w:pPr>
                      <w:r>
                        <w:t>uncertain prognosis</w:t>
                      </w:r>
                    </w:p>
                  </w:txbxContent>
                </v:textbox>
              </v:shape>
            </w:pict>
          </mc:Fallback>
        </mc:AlternateContent>
      </w:r>
      <w:r w:rsidR="005956E2"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C8325B" wp14:editId="2740D7FA">
                <wp:simplePos x="0" y="0"/>
                <wp:positionH relativeFrom="column">
                  <wp:posOffset>1975485</wp:posOffset>
                </wp:positionH>
                <wp:positionV relativeFrom="paragraph">
                  <wp:posOffset>4851135</wp:posOffset>
                </wp:positionV>
                <wp:extent cx="540037" cy="0"/>
                <wp:effectExtent l="0" t="0" r="0" b="0"/>
                <wp:wrapNone/>
                <wp:docPr id="9" name="直線接點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3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6ECDADE" id="直線接點 9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5.55pt,382pt" to="198.05pt,38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" strokecolor="black [3200]" strokeweight=".5pt">
                <v:stroke joinstyle="miter"/>
              </v:line>
            </w:pict>
          </mc:Fallback>
        </mc:AlternateContent>
      </w:r>
      <w:r w:rsidR="005956E2"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972340</wp:posOffset>
                </wp:positionH>
                <wp:positionV relativeFrom="paragraph">
                  <wp:posOffset>4039929</wp:posOffset>
                </wp:positionV>
                <wp:extent cx="0" cy="1733550"/>
                <wp:effectExtent l="76200" t="0" r="57150" b="57150"/>
                <wp:wrapNone/>
                <wp:docPr id="13" name="直線單箭頭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3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4B97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3" o:spid="_x0000_s1026" type="#_x0000_t32" style="position:absolute;margin-left:155.3pt;margin-top:318.1pt;width:0;height:136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" strokecolor="black [3200]" strokeweight=".5pt">
                <v:stroke endarrow="block" joinstyle="miter"/>
              </v:shape>
            </w:pict>
          </mc:Fallback>
        </mc:AlternateContent>
      </w:r>
      <w:r w:rsidR="005956E2"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972340</wp:posOffset>
                </wp:positionH>
                <wp:positionV relativeFrom="paragraph">
                  <wp:posOffset>765101</wp:posOffset>
                </wp:positionV>
                <wp:extent cx="0" cy="2722378"/>
                <wp:effectExtent l="76200" t="0" r="57150" b="59055"/>
                <wp:wrapNone/>
                <wp:docPr id="11" name="直線單箭頭接點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223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0CF171" id="直線單箭頭接點 11" o:spid="_x0000_s1026" type="#_x0000_t32" style="position:absolute;margin-left:155.3pt;margin-top:60.25pt;width:0;height:214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  <w:r w:rsidR="005956E2"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0C059C" wp14:editId="063FF0B1">
                <wp:simplePos x="0" y="0"/>
                <wp:positionH relativeFrom="column">
                  <wp:posOffset>625210</wp:posOffset>
                </wp:positionH>
                <wp:positionV relativeFrom="paragraph">
                  <wp:posOffset>5776772</wp:posOffset>
                </wp:positionV>
                <wp:extent cx="2747838" cy="552450"/>
                <wp:effectExtent l="0" t="0" r="14605" b="19050"/>
                <wp:wrapNone/>
                <wp:docPr id="10" name="文字方塊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7838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956E2" w:rsidRDefault="00175F6E" w:rsidP="005956E2">
                            <w:pPr>
                              <w:jc w:val="center"/>
                            </w:pPr>
                            <w:r w:rsidRPr="002C1DAA">
                              <w:rPr>
                                <w:b/>
                              </w:rPr>
                              <w:t>103</w:t>
                            </w:r>
                            <w:r w:rsidR="005956E2" w:rsidRPr="005956E2">
                              <w:t xml:space="preserve"> </w:t>
                            </w:r>
                            <w:r w:rsidR="005956E2">
                              <w:t>Comple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0C059C" id="文字方塊 10" o:spid="_x0000_s1028" type="#_x0000_t202" style="position:absolute;margin-left:49.25pt;margin-top:454.85pt;width:216.35pt;height:43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" fillcolor="white [3201]" strokeweight=".5pt">
                <v:textbox>
                  <w:txbxContent>
                    <w:p w:rsidR="005956E2" w:rsidRDefault="00175F6E" w:rsidP="005956E2">
                      <w:pPr>
                        <w:jc w:val="center"/>
                      </w:pPr>
                      <w:r w:rsidRPr="002C1DAA">
                        <w:rPr>
                          <w:b/>
                        </w:rPr>
                        <w:t>103</w:t>
                      </w:r>
                      <w:r w:rsidR="005956E2" w:rsidRPr="005956E2">
                        <w:t xml:space="preserve"> </w:t>
                      </w:r>
                      <w:r w:rsidR="005956E2">
                        <w:t>Completed</w:t>
                      </w:r>
                    </w:p>
                  </w:txbxContent>
                </v:textbox>
              </v:shape>
            </w:pict>
          </mc:Fallback>
        </mc:AlternateContent>
      </w:r>
      <w:r w:rsidR="005956E2"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F6D787" wp14:editId="45B70207">
                <wp:simplePos x="0" y="0"/>
                <wp:positionH relativeFrom="column">
                  <wp:posOffset>625210</wp:posOffset>
                </wp:positionH>
                <wp:positionV relativeFrom="paragraph">
                  <wp:posOffset>3489975</wp:posOffset>
                </wp:positionV>
                <wp:extent cx="2747838" cy="552450"/>
                <wp:effectExtent l="0" t="0" r="14605" b="19050"/>
                <wp:wrapNone/>
                <wp:docPr id="5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7838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956E2" w:rsidRDefault="00175F6E" w:rsidP="005956E2">
                            <w:pPr>
                              <w:jc w:val="center"/>
                            </w:pPr>
                            <w:r w:rsidRPr="002C1DAA">
                              <w:rPr>
                                <w:b/>
                              </w:rPr>
                              <w:t>297</w:t>
                            </w:r>
                            <w:r w:rsidR="005956E2" w:rsidRPr="005956E2">
                              <w:t xml:space="preserve"> 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F6D787" id="文字方塊 5" o:spid="_x0000_s1029" type="#_x0000_t202" style="position:absolute;margin-left:49.25pt;margin-top:274.8pt;width:216.35pt;height:43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" fillcolor="white [3201]" strokeweight=".5pt">
                <v:textbox>
                  <w:txbxContent>
                    <w:p w:rsidR="005956E2" w:rsidRDefault="00175F6E" w:rsidP="005956E2">
                      <w:pPr>
                        <w:jc w:val="center"/>
                      </w:pPr>
                      <w:r w:rsidRPr="002C1DAA">
                        <w:rPr>
                          <w:b/>
                        </w:rPr>
                        <w:t>297</w:t>
                      </w:r>
                      <w:r w:rsidR="005956E2" w:rsidRPr="005956E2">
                        <w:t xml:space="preserve"> eligible</w:t>
                      </w:r>
                    </w:p>
                  </w:txbxContent>
                </v:textbox>
              </v:shape>
            </w:pict>
          </mc:Fallback>
        </mc:AlternateContent>
      </w:r>
      <w:r w:rsidR="005956E2"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22005</wp:posOffset>
                </wp:positionH>
                <wp:positionV relativeFrom="paragraph">
                  <wp:posOffset>212651</wp:posOffset>
                </wp:positionV>
                <wp:extent cx="2747838" cy="552450"/>
                <wp:effectExtent l="0" t="0" r="14605" b="19050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7838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956E2" w:rsidRDefault="00175F6E" w:rsidP="005956E2">
                            <w:pPr>
                              <w:jc w:val="center"/>
                            </w:pPr>
                            <w:r w:rsidRPr="002C1DAA">
                              <w:rPr>
                                <w:b/>
                              </w:rPr>
                              <w:t>548</w:t>
                            </w:r>
                            <w:r w:rsidR="005956E2" w:rsidRPr="005956E2">
                              <w:t xml:space="preserve"> </w:t>
                            </w:r>
                            <w:r w:rsidRPr="00175F6E">
                              <w:t>Participants aged 50 or older</w:t>
                            </w:r>
                            <w:r w:rsidR="005956E2" w:rsidRPr="005956E2">
                              <w:t xml:space="preserve">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字方塊 1" o:spid="_x0000_s1030" type="#_x0000_t202" style="position:absolute;margin-left:49pt;margin-top:16.75pt;width:216.35pt;height:43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" fillcolor="white [3201]" strokeweight=".5pt">
                <v:textbox>
                  <w:txbxContent>
                    <w:p w:rsidR="005956E2" w:rsidRDefault="00175F6E" w:rsidP="005956E2">
                      <w:pPr>
                        <w:jc w:val="center"/>
                      </w:pPr>
                      <w:r w:rsidRPr="002C1DAA">
                        <w:rPr>
                          <w:b/>
                        </w:rPr>
                        <w:t>548</w:t>
                      </w:r>
                      <w:r w:rsidR="005956E2" w:rsidRPr="005956E2">
                        <w:t xml:space="preserve"> </w:t>
                      </w:r>
                      <w:r w:rsidRPr="00175F6E">
                        <w:t>Participants aged 50 or older</w:t>
                      </w:r>
                      <w:r w:rsidR="005956E2" w:rsidRPr="005956E2">
                        <w:t xml:space="preserve"> assessed for eligibility</w:t>
                      </w:r>
                    </w:p>
                  </w:txbxContent>
                </v:textbox>
              </v:shape>
            </w:pict>
          </mc:Fallback>
        </mc:AlternateContent>
      </w:r>
      <w:r w:rsidR="005956E2" w:rsidRPr="002C29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972339</wp:posOffset>
                </wp:positionH>
                <wp:positionV relativeFrom="paragraph">
                  <wp:posOffset>2020186</wp:posOffset>
                </wp:positionV>
                <wp:extent cx="540037" cy="0"/>
                <wp:effectExtent l="0" t="0" r="0" b="0"/>
                <wp:wrapNone/>
                <wp:docPr id="3" name="直線接點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3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7C32346" id="直線接點 3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5.3pt,159.05pt" to="197.8pt,15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" strokecolor="black [3200]" strokeweight=".5pt">
                <v:stroke joinstyle="miter"/>
              </v:line>
            </w:pict>
          </mc:Fallback>
        </mc:AlternateContent>
      </w:r>
    </w:p>
    <w:sectPr w:rsidR="00B95E75" w:rsidRPr="002C29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3CFA" w:rsidRDefault="00303CFA" w:rsidP="007E1E26">
      <w:r>
        <w:separator/>
      </w:r>
    </w:p>
  </w:endnote>
  <w:endnote w:type="continuationSeparator" w:id="0">
    <w:p w:rsidR="00303CFA" w:rsidRDefault="00303CFA" w:rsidP="007E1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3CFA" w:rsidRDefault="00303CFA" w:rsidP="007E1E26">
      <w:r>
        <w:separator/>
      </w:r>
    </w:p>
  </w:footnote>
  <w:footnote w:type="continuationSeparator" w:id="0">
    <w:p w:rsidR="00303CFA" w:rsidRDefault="00303CFA" w:rsidP="007E1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E2"/>
    <w:rsid w:val="00175F6E"/>
    <w:rsid w:val="002C1DAA"/>
    <w:rsid w:val="002C2984"/>
    <w:rsid w:val="00303CFA"/>
    <w:rsid w:val="003A6FBE"/>
    <w:rsid w:val="005956E2"/>
    <w:rsid w:val="007E1E26"/>
    <w:rsid w:val="00B9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96AE1"/>
  <w15:chartTrackingRefBased/>
  <w15:docId w15:val="{D1F8CD49-B159-4B68-8231-F3404DB1F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56E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E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E1E2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E1E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E1E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2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F68FC-C868-4094-832D-0F5F0C3CE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Chin Chen</dc:creator>
  <cp:keywords/>
  <dc:description/>
  <cp:lastModifiedBy>Yen-Chin Chen</cp:lastModifiedBy>
  <cp:revision>4</cp:revision>
  <dcterms:created xsi:type="dcterms:W3CDTF">2024-03-10T06:29:00Z</dcterms:created>
  <dcterms:modified xsi:type="dcterms:W3CDTF">2024-03-10T07:02:00Z</dcterms:modified>
</cp:coreProperties>
</file>